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06D7" w:rsidRPr="00AD06D7" w:rsidRDefault="00AD06D7" w:rsidP="00AD06D7">
      <w:pPr>
        <w:jc w:val="center"/>
        <w:rPr>
          <w:b/>
          <w:sz w:val="28"/>
          <w:szCs w:val="28"/>
          <w:u w:val="single"/>
        </w:rPr>
      </w:pPr>
      <w:r w:rsidRPr="00AD06D7">
        <w:rPr>
          <w:b/>
          <w:sz w:val="28"/>
          <w:szCs w:val="28"/>
          <w:u w:val="single"/>
        </w:rPr>
        <w:t>Description of Additional Supplementary Files</w:t>
      </w:r>
    </w:p>
    <w:p w:rsidR="00AD06D7" w:rsidRDefault="00AD06D7"/>
    <w:p w:rsidR="00AD06D7" w:rsidRDefault="00AD06D7">
      <w:r w:rsidRPr="00AD06D7">
        <w:rPr>
          <w:b/>
        </w:rPr>
        <w:t>Supplementary Data 1:</w:t>
      </w:r>
      <w:r>
        <w:t xml:space="preserve"> Significance tests for the effects of species presence or absence on biodivers</w:t>
      </w:r>
      <w:r>
        <w:t xml:space="preserve">ity effects on productivity. </w:t>
      </w:r>
    </w:p>
    <w:p w:rsidR="00AD06D7" w:rsidRDefault="00AD06D7"/>
    <w:p w:rsidR="00AD06D7" w:rsidRDefault="00AD06D7">
      <w:r w:rsidRPr="00AD06D7">
        <w:rPr>
          <w:b/>
        </w:rPr>
        <w:t>Supplementary Data 2:</w:t>
      </w:r>
      <w:r>
        <w:t xml:space="preserve"> Seed source information of each species in the Jena Experiment. </w:t>
      </w:r>
    </w:p>
    <w:p w:rsidR="00AD06D7" w:rsidRDefault="00AD06D7"/>
    <w:p w:rsidR="00AD06D7" w:rsidRDefault="00AD06D7">
      <w:r w:rsidRPr="00AD06D7">
        <w:rPr>
          <w:b/>
        </w:rPr>
        <w:t>Supplementary Data 3:</w:t>
      </w:r>
      <w:r>
        <w:t xml:space="preserve"> Significance tests for the effects of drought-selection history, plant origination from monoculture field plots and their interaction on biodiver</w:t>
      </w:r>
      <w:r>
        <w:t xml:space="preserve">sity effects on productivity. </w:t>
      </w:r>
    </w:p>
    <w:p w:rsidR="00AD06D7" w:rsidRDefault="00AD06D7"/>
    <w:p w:rsidR="00AD06D7" w:rsidRDefault="00AD06D7">
      <w:r w:rsidRPr="00AD06D7">
        <w:rPr>
          <w:b/>
        </w:rPr>
        <w:t>Supplementary Data 4:</w:t>
      </w:r>
      <w:r>
        <w:t xml:space="preserve"> Significance tests for the effects of drought-selection history, functional group richness (as a linear term) history and their interaction on biodivers</w:t>
      </w:r>
      <w:r>
        <w:t xml:space="preserve">ity effects on productivity. </w:t>
      </w:r>
    </w:p>
    <w:p w:rsidR="00AD06D7" w:rsidRDefault="00AD06D7">
      <w:bookmarkStart w:id="0" w:name="_GoBack"/>
      <w:bookmarkEnd w:id="0"/>
    </w:p>
    <w:p w:rsidR="00D2537D" w:rsidRDefault="00AD06D7">
      <w:r w:rsidRPr="00AD06D7">
        <w:rPr>
          <w:b/>
        </w:rPr>
        <w:t>Supplementary Data 5:</w:t>
      </w:r>
      <w:r>
        <w:t xml:space="preserve"> Significance tests for the effects of drought-selection history, functional group richness (as a log-linear term) history and their interaction on biodiversity effects on productivity.</w:t>
      </w:r>
    </w:p>
    <w:sectPr w:rsidR="00D253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6D7"/>
    <w:rsid w:val="00174830"/>
    <w:rsid w:val="00AD06D7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36D06"/>
  <w15:chartTrackingRefBased/>
  <w15:docId w15:val="{D430E846-2168-4D79-AC13-59EEDFDAA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1</cp:revision>
  <dcterms:created xsi:type="dcterms:W3CDTF">2022-05-17T16:04:00Z</dcterms:created>
  <dcterms:modified xsi:type="dcterms:W3CDTF">2022-05-17T16:06:00Z</dcterms:modified>
</cp:coreProperties>
</file>